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D3FDF" w14:textId="77777777" w:rsidR="00DD0902" w:rsidRPr="00B51F6B" w:rsidRDefault="00DD0902" w:rsidP="00DD1D2C">
      <w:pPr>
        <w:widowControl/>
        <w:shd w:val="clear" w:color="auto" w:fill="FFFFFF"/>
        <w:spacing w:line="360" w:lineRule="auto"/>
        <w:contextualSpacing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Hlk113547892"/>
      <w:r w:rsidRPr="00B51F6B">
        <w:rPr>
          <w:rFonts w:ascii="Times New Roman" w:eastAsia="宋体" w:hAnsi="Times New Roman" w:cs="Times New Roman"/>
          <w:kern w:val="0"/>
          <w:sz w:val="24"/>
          <w:szCs w:val="24"/>
        </w:rPr>
        <w:t>Supplemental Table 1 The criteria for determining the LCD score.</w:t>
      </w:r>
    </w:p>
    <w:tbl>
      <w:tblPr>
        <w:tblStyle w:val="a8"/>
        <w:tblW w:w="83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793"/>
        <w:gridCol w:w="2310"/>
        <w:gridCol w:w="1984"/>
      </w:tblGrid>
      <w:tr w:rsidR="00B51F6B" w:rsidRPr="00B51F6B" w14:paraId="4F90618C" w14:textId="77777777" w:rsidTr="00A64307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832CA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Points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154FC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ohydrate/ total energy, %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62D14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Protein/</w:t>
            </w:r>
            <w:r w:rsidRPr="00B51F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otal energy, 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C1076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at/ </w:t>
            </w:r>
            <w:r w:rsidRPr="00B51F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energy, %</w:t>
            </w:r>
          </w:p>
        </w:tc>
      </w:tr>
      <w:tr w:rsidR="00B51F6B" w:rsidRPr="00B51F6B" w14:paraId="1495214C" w14:textId="77777777" w:rsidTr="00A64307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0FB1A2A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93" w:type="dxa"/>
            <w:tcBorders>
              <w:top w:val="single" w:sz="4" w:space="0" w:color="auto"/>
            </w:tcBorders>
            <w:vAlign w:val="center"/>
          </w:tcPr>
          <w:p w14:paraId="6C27A315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&gt; 56.0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14:paraId="47A85723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&lt;14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023B2F5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&lt;26.0</w:t>
            </w:r>
          </w:p>
        </w:tc>
      </w:tr>
      <w:tr w:rsidR="00B51F6B" w:rsidRPr="00B51F6B" w14:paraId="6952EFE0" w14:textId="77777777" w:rsidTr="00A64307">
        <w:trPr>
          <w:jc w:val="center"/>
        </w:trPr>
        <w:tc>
          <w:tcPr>
            <w:tcW w:w="1276" w:type="dxa"/>
            <w:vAlign w:val="center"/>
          </w:tcPr>
          <w:p w14:paraId="382B0E3E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3" w:type="dxa"/>
            <w:vAlign w:val="center"/>
          </w:tcPr>
          <w:p w14:paraId="66CE2BC0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51.6-56.0</w:t>
            </w:r>
          </w:p>
        </w:tc>
        <w:tc>
          <w:tcPr>
            <w:tcW w:w="2310" w:type="dxa"/>
            <w:vAlign w:val="center"/>
          </w:tcPr>
          <w:p w14:paraId="0E714CAE" w14:textId="77777777" w:rsidR="00DD0902" w:rsidRPr="00B51F6B" w:rsidRDefault="00DD0902" w:rsidP="00DD1D2C">
            <w:pPr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14.1-15.6</w:t>
            </w:r>
          </w:p>
        </w:tc>
        <w:tc>
          <w:tcPr>
            <w:tcW w:w="1984" w:type="dxa"/>
            <w:vAlign w:val="center"/>
          </w:tcPr>
          <w:p w14:paraId="2B976037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26.0-29.5</w:t>
            </w:r>
          </w:p>
        </w:tc>
      </w:tr>
      <w:tr w:rsidR="00B51F6B" w:rsidRPr="00B51F6B" w14:paraId="158DE66A" w14:textId="77777777" w:rsidTr="00A64307">
        <w:trPr>
          <w:jc w:val="center"/>
        </w:trPr>
        <w:tc>
          <w:tcPr>
            <w:tcW w:w="1276" w:type="dxa"/>
            <w:vAlign w:val="center"/>
          </w:tcPr>
          <w:p w14:paraId="2DC952AC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3" w:type="dxa"/>
            <w:vAlign w:val="center"/>
          </w:tcPr>
          <w:p w14:paraId="1F755259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49.1-51.5</w:t>
            </w:r>
          </w:p>
        </w:tc>
        <w:tc>
          <w:tcPr>
            <w:tcW w:w="2310" w:type="dxa"/>
            <w:vAlign w:val="center"/>
          </w:tcPr>
          <w:p w14:paraId="72E4ED35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15.7-16.6</w:t>
            </w:r>
          </w:p>
        </w:tc>
        <w:tc>
          <w:tcPr>
            <w:tcW w:w="1984" w:type="dxa"/>
            <w:vAlign w:val="center"/>
          </w:tcPr>
          <w:p w14:paraId="536CF207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29.6-31.6</w:t>
            </w:r>
          </w:p>
        </w:tc>
      </w:tr>
      <w:tr w:rsidR="00B51F6B" w:rsidRPr="00B51F6B" w14:paraId="0F03F7FD" w14:textId="77777777" w:rsidTr="00A64307">
        <w:trPr>
          <w:jc w:val="center"/>
        </w:trPr>
        <w:tc>
          <w:tcPr>
            <w:tcW w:w="1276" w:type="dxa"/>
            <w:vAlign w:val="center"/>
          </w:tcPr>
          <w:p w14:paraId="7FCD2B3F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93" w:type="dxa"/>
            <w:vAlign w:val="center"/>
          </w:tcPr>
          <w:p w14:paraId="7D011FAC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47.1-49.0</w:t>
            </w:r>
          </w:p>
        </w:tc>
        <w:tc>
          <w:tcPr>
            <w:tcW w:w="2310" w:type="dxa"/>
            <w:vAlign w:val="center"/>
          </w:tcPr>
          <w:p w14:paraId="2F28F934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16.7-17.3</w:t>
            </w:r>
          </w:p>
        </w:tc>
        <w:tc>
          <w:tcPr>
            <w:tcW w:w="1984" w:type="dxa"/>
            <w:vAlign w:val="center"/>
          </w:tcPr>
          <w:p w14:paraId="51ED1323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31.7-33.2</w:t>
            </w:r>
          </w:p>
        </w:tc>
      </w:tr>
      <w:tr w:rsidR="00B51F6B" w:rsidRPr="00B51F6B" w14:paraId="63E784EB" w14:textId="77777777" w:rsidTr="00A64307">
        <w:trPr>
          <w:jc w:val="center"/>
        </w:trPr>
        <w:tc>
          <w:tcPr>
            <w:tcW w:w="1276" w:type="dxa"/>
            <w:vAlign w:val="center"/>
          </w:tcPr>
          <w:p w14:paraId="264D6952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93" w:type="dxa"/>
            <w:vAlign w:val="center"/>
          </w:tcPr>
          <w:p w14:paraId="02CE426A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45.2-47.0</w:t>
            </w:r>
          </w:p>
        </w:tc>
        <w:tc>
          <w:tcPr>
            <w:tcW w:w="2310" w:type="dxa"/>
            <w:vAlign w:val="center"/>
          </w:tcPr>
          <w:p w14:paraId="3DD684E5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17.4-18.0</w:t>
            </w:r>
          </w:p>
        </w:tc>
        <w:tc>
          <w:tcPr>
            <w:tcW w:w="1984" w:type="dxa"/>
            <w:vAlign w:val="center"/>
          </w:tcPr>
          <w:p w14:paraId="69B51B5C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33.3-34.7</w:t>
            </w:r>
          </w:p>
        </w:tc>
      </w:tr>
      <w:tr w:rsidR="00B51F6B" w:rsidRPr="00B51F6B" w14:paraId="6A8DE49B" w14:textId="77777777" w:rsidTr="00A64307">
        <w:trPr>
          <w:jc w:val="center"/>
        </w:trPr>
        <w:tc>
          <w:tcPr>
            <w:tcW w:w="1276" w:type="dxa"/>
            <w:vAlign w:val="center"/>
          </w:tcPr>
          <w:p w14:paraId="43E305CF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3" w:type="dxa"/>
            <w:vAlign w:val="center"/>
          </w:tcPr>
          <w:p w14:paraId="7762B940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43.3-45.1</w:t>
            </w:r>
          </w:p>
        </w:tc>
        <w:tc>
          <w:tcPr>
            <w:tcW w:w="2310" w:type="dxa"/>
            <w:vAlign w:val="center"/>
          </w:tcPr>
          <w:p w14:paraId="2169D166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18.1-18.7</w:t>
            </w:r>
          </w:p>
        </w:tc>
        <w:tc>
          <w:tcPr>
            <w:tcW w:w="1984" w:type="dxa"/>
            <w:vAlign w:val="center"/>
          </w:tcPr>
          <w:p w14:paraId="73930759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34.8-36.1</w:t>
            </w:r>
          </w:p>
        </w:tc>
      </w:tr>
      <w:tr w:rsidR="00B51F6B" w:rsidRPr="00B51F6B" w14:paraId="60D51400" w14:textId="77777777" w:rsidTr="00A64307">
        <w:trPr>
          <w:jc w:val="center"/>
        </w:trPr>
        <w:tc>
          <w:tcPr>
            <w:tcW w:w="1276" w:type="dxa"/>
            <w:vAlign w:val="center"/>
          </w:tcPr>
          <w:p w14:paraId="6087F123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93" w:type="dxa"/>
            <w:vAlign w:val="center"/>
          </w:tcPr>
          <w:p w14:paraId="5A3ABBF5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41.2-43.2</w:t>
            </w:r>
          </w:p>
        </w:tc>
        <w:tc>
          <w:tcPr>
            <w:tcW w:w="2310" w:type="dxa"/>
            <w:vAlign w:val="center"/>
          </w:tcPr>
          <w:p w14:paraId="1A498398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18.8-19.4</w:t>
            </w:r>
          </w:p>
        </w:tc>
        <w:tc>
          <w:tcPr>
            <w:tcW w:w="1984" w:type="dxa"/>
            <w:vAlign w:val="center"/>
          </w:tcPr>
          <w:p w14:paraId="114A0CAD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36.2-37.7</w:t>
            </w:r>
          </w:p>
        </w:tc>
      </w:tr>
      <w:tr w:rsidR="00B51F6B" w:rsidRPr="00B51F6B" w14:paraId="5D7B1847" w14:textId="77777777" w:rsidTr="00A64307">
        <w:trPr>
          <w:jc w:val="center"/>
        </w:trPr>
        <w:tc>
          <w:tcPr>
            <w:tcW w:w="1276" w:type="dxa"/>
            <w:vAlign w:val="center"/>
          </w:tcPr>
          <w:p w14:paraId="696D24F4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3" w:type="dxa"/>
            <w:vAlign w:val="center"/>
          </w:tcPr>
          <w:p w14:paraId="1B2FA67E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38.8-41.1</w:t>
            </w:r>
          </w:p>
        </w:tc>
        <w:tc>
          <w:tcPr>
            <w:tcW w:w="2310" w:type="dxa"/>
            <w:vAlign w:val="center"/>
          </w:tcPr>
          <w:p w14:paraId="0E13014C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19.5-20.3</w:t>
            </w:r>
          </w:p>
        </w:tc>
        <w:tc>
          <w:tcPr>
            <w:tcW w:w="1984" w:type="dxa"/>
            <w:vAlign w:val="center"/>
          </w:tcPr>
          <w:p w14:paraId="0A258C11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37.8-39.5</w:t>
            </w:r>
          </w:p>
        </w:tc>
      </w:tr>
      <w:tr w:rsidR="00B51F6B" w:rsidRPr="00B51F6B" w14:paraId="492B6FD2" w14:textId="77777777" w:rsidTr="00A64307">
        <w:trPr>
          <w:jc w:val="center"/>
        </w:trPr>
        <w:tc>
          <w:tcPr>
            <w:tcW w:w="1276" w:type="dxa"/>
            <w:vAlign w:val="center"/>
          </w:tcPr>
          <w:p w14:paraId="565F4D29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93" w:type="dxa"/>
            <w:vAlign w:val="center"/>
          </w:tcPr>
          <w:p w14:paraId="211FF0EB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35.4-38.7</w:t>
            </w:r>
          </w:p>
        </w:tc>
        <w:tc>
          <w:tcPr>
            <w:tcW w:w="2310" w:type="dxa"/>
            <w:vAlign w:val="center"/>
          </w:tcPr>
          <w:p w14:paraId="616A24BC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20.4-21.5</w:t>
            </w:r>
          </w:p>
        </w:tc>
        <w:tc>
          <w:tcPr>
            <w:tcW w:w="1984" w:type="dxa"/>
            <w:vAlign w:val="center"/>
          </w:tcPr>
          <w:p w14:paraId="4010376F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39.6-42.0</w:t>
            </w:r>
          </w:p>
        </w:tc>
      </w:tr>
      <w:tr w:rsidR="00B51F6B" w:rsidRPr="00B51F6B" w14:paraId="7782820E" w14:textId="77777777" w:rsidTr="00A64307">
        <w:trPr>
          <w:jc w:val="center"/>
        </w:trPr>
        <w:tc>
          <w:tcPr>
            <w:tcW w:w="1276" w:type="dxa"/>
            <w:vAlign w:val="center"/>
          </w:tcPr>
          <w:p w14:paraId="226DA49B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93" w:type="dxa"/>
            <w:vAlign w:val="center"/>
          </w:tcPr>
          <w:p w14:paraId="63509590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29.3-35 .3</w:t>
            </w:r>
          </w:p>
        </w:tc>
        <w:tc>
          <w:tcPr>
            <w:tcW w:w="2310" w:type="dxa"/>
            <w:vAlign w:val="center"/>
          </w:tcPr>
          <w:p w14:paraId="2586AB8D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21.6-24.0</w:t>
            </w:r>
          </w:p>
        </w:tc>
        <w:tc>
          <w:tcPr>
            <w:tcW w:w="1984" w:type="dxa"/>
            <w:vAlign w:val="center"/>
          </w:tcPr>
          <w:p w14:paraId="3A700BD3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42.1-46.9</w:t>
            </w:r>
          </w:p>
        </w:tc>
      </w:tr>
      <w:tr w:rsidR="00B51F6B" w:rsidRPr="00B51F6B" w14:paraId="6A2846A9" w14:textId="77777777" w:rsidTr="00A64307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C43C35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93" w:type="dxa"/>
            <w:tcBorders>
              <w:bottom w:val="single" w:sz="4" w:space="0" w:color="auto"/>
            </w:tcBorders>
            <w:vAlign w:val="center"/>
          </w:tcPr>
          <w:p w14:paraId="5746B776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&lt;29.3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14:paraId="4EF90D85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&gt;24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388977C" w14:textId="77777777" w:rsidR="00DD0902" w:rsidRPr="00B51F6B" w:rsidRDefault="00DD0902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&gt;46.9</w:t>
            </w:r>
          </w:p>
        </w:tc>
      </w:tr>
    </w:tbl>
    <w:bookmarkEnd w:id="0"/>
    <w:p w14:paraId="262BC0B3" w14:textId="77777777" w:rsidR="00DD0902" w:rsidRPr="00B51F6B" w:rsidRDefault="00DD0902" w:rsidP="00DD1D2C">
      <w:pPr>
        <w:widowControl/>
        <w:shd w:val="clear" w:color="auto" w:fill="FFFFFF"/>
        <w:spacing w:line="360" w:lineRule="auto"/>
        <w:contextualSpacing/>
        <w:rPr>
          <w:rFonts w:ascii="Times New Roman" w:eastAsia="宋体" w:hAnsi="Times New Roman" w:cs="Times New Roman"/>
          <w:kern w:val="0"/>
          <w:szCs w:val="21"/>
        </w:rPr>
      </w:pPr>
      <w:r w:rsidRPr="00B51F6B">
        <w:rPr>
          <w:rFonts w:ascii="Times New Roman" w:eastAsia="宋体" w:hAnsi="Times New Roman" w:cs="Times New Roman"/>
          <w:kern w:val="0"/>
          <w:szCs w:val="21"/>
        </w:rPr>
        <w:t>Note: LCD score is the sum of the scores for the three nutrients, ranging from 0 to 30.</w:t>
      </w:r>
    </w:p>
    <w:p w14:paraId="1A765E64" w14:textId="4A0FDFFE" w:rsidR="008B6797" w:rsidRPr="00B51F6B" w:rsidRDefault="008B6797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E10FFEB" w14:textId="4CAE5D9A" w:rsidR="008B6797" w:rsidRPr="00B51F6B" w:rsidRDefault="008B6797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849B7D5" w14:textId="1F1E4CE2" w:rsidR="00081081" w:rsidRPr="00B51F6B" w:rsidRDefault="00081081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8784028" w14:textId="6842385D" w:rsidR="00081081" w:rsidRPr="00B51F6B" w:rsidRDefault="00081081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F792EF6" w14:textId="770B71C6" w:rsidR="00081081" w:rsidRPr="00B51F6B" w:rsidRDefault="00081081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D18B40A" w14:textId="07BFA7E5" w:rsidR="00081081" w:rsidRPr="00B51F6B" w:rsidRDefault="00081081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E98C1E0" w14:textId="2552855E" w:rsidR="00081081" w:rsidRPr="00B51F6B" w:rsidRDefault="00081081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9D33C91" w14:textId="77777777" w:rsidR="00081081" w:rsidRPr="00B51F6B" w:rsidRDefault="00081081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BA860B4" w14:textId="43A2C252" w:rsidR="005D6323" w:rsidRPr="00B51F6B" w:rsidRDefault="005D6323" w:rsidP="00DD1D2C">
      <w:pPr>
        <w:contextualSpacing/>
        <w:jc w:val="center"/>
      </w:pPr>
      <w:r w:rsidRPr="00B51F6B"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l Table 2 </w:t>
      </w:r>
      <w:r w:rsidR="00553BD6" w:rsidRPr="00B51F6B">
        <w:rPr>
          <w:rFonts w:ascii="Times New Roman" w:eastAsia="宋体" w:hAnsi="Times New Roman" w:cs="Times New Roman"/>
          <w:kern w:val="0"/>
          <w:sz w:val="24"/>
          <w:szCs w:val="24"/>
        </w:rPr>
        <w:t>The proportion of missing values</w:t>
      </w:r>
    </w:p>
    <w:tbl>
      <w:tblPr>
        <w:tblW w:w="850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2"/>
        <w:gridCol w:w="4394"/>
      </w:tblGrid>
      <w:tr w:rsidR="00B51F6B" w:rsidRPr="00B51F6B" w14:paraId="7559BCAA" w14:textId="77777777" w:rsidTr="008B6797">
        <w:trPr>
          <w:cantSplit/>
          <w:trHeight w:val="131"/>
          <w:tblHeader/>
          <w:jc w:val="center"/>
        </w:trPr>
        <w:tc>
          <w:tcPr>
            <w:tcW w:w="4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92D061" w14:textId="49A51E04" w:rsidR="005D6323" w:rsidRPr="00B51F6B" w:rsidRDefault="00553BD6" w:rsidP="00DD1D2C">
            <w:pPr>
              <w:pStyle w:val="a7"/>
              <w:ind w:firstLineChars="0" w:firstLine="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50DDCC" w14:textId="75F3CE37" w:rsidR="005D6323" w:rsidRPr="00B51F6B" w:rsidRDefault="008F47B3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Missing sample size (missing proportion</w:t>
            </w:r>
            <w:r w:rsidR="008B6797"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, %</w:t>
            </w: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51F6B" w:rsidRPr="00B51F6B" w14:paraId="6ED894E1" w14:textId="77777777" w:rsidTr="008B6797">
        <w:trPr>
          <w:cantSplit/>
          <w:trHeight w:val="131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7B2C8" w14:textId="253B0D84" w:rsidR="005D6323" w:rsidRPr="00B51F6B" w:rsidRDefault="005D6323" w:rsidP="00DD1D2C">
            <w:pPr>
              <w:pStyle w:val="a7"/>
              <w:ind w:firstLineChars="0" w:firstLine="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26138" w14:textId="77777777" w:rsidR="005D6323" w:rsidRPr="00B51F6B" w:rsidRDefault="005D6323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2 (0.07)</w:t>
            </w:r>
          </w:p>
        </w:tc>
      </w:tr>
      <w:tr w:rsidR="00B51F6B" w:rsidRPr="00B51F6B" w14:paraId="47A3B0F0" w14:textId="77777777" w:rsidTr="008B6797">
        <w:trPr>
          <w:cantSplit/>
          <w:trHeight w:val="135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47F64" w14:textId="77777777" w:rsidR="005D6323" w:rsidRPr="00B51F6B" w:rsidRDefault="005D6323" w:rsidP="00DD1D2C">
            <w:pPr>
              <w:pStyle w:val="a7"/>
              <w:ind w:firstLineChars="0" w:firstLine="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7D859" w14:textId="77777777" w:rsidR="005D6323" w:rsidRPr="00B51F6B" w:rsidRDefault="005D6323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3 (0.11)</w:t>
            </w:r>
          </w:p>
        </w:tc>
      </w:tr>
      <w:tr w:rsidR="00B51F6B" w:rsidRPr="00B51F6B" w14:paraId="45E68C55" w14:textId="77777777" w:rsidTr="008B6797">
        <w:trPr>
          <w:cantSplit/>
          <w:trHeight w:val="131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7C286" w14:textId="4534BFEF" w:rsidR="005D6323" w:rsidRPr="00B51F6B" w:rsidRDefault="008B6797" w:rsidP="00DD1D2C">
            <w:pPr>
              <w:pStyle w:val="a7"/>
              <w:ind w:firstLineChars="0" w:firstLine="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E78A1" w14:textId="77777777" w:rsidR="005D6323" w:rsidRPr="00B51F6B" w:rsidRDefault="005D6323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108 (3.98)</w:t>
            </w:r>
          </w:p>
        </w:tc>
      </w:tr>
      <w:tr w:rsidR="00B51F6B" w:rsidRPr="00B51F6B" w14:paraId="3E81C1A9" w14:textId="77777777" w:rsidTr="008B6797">
        <w:trPr>
          <w:cantSplit/>
          <w:trHeight w:val="131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C1072" w14:textId="109BA41B" w:rsidR="005D6323" w:rsidRPr="00B51F6B" w:rsidRDefault="005D6323" w:rsidP="00DD1D2C">
            <w:pPr>
              <w:pStyle w:val="a7"/>
              <w:ind w:firstLineChars="0" w:firstLine="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FDB6D" w14:textId="77777777" w:rsidR="005D6323" w:rsidRPr="00B51F6B" w:rsidRDefault="005D6323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35 (1.29)</w:t>
            </w:r>
          </w:p>
        </w:tc>
      </w:tr>
      <w:tr w:rsidR="00B51F6B" w:rsidRPr="00B51F6B" w14:paraId="2F9EEC82" w14:textId="77777777" w:rsidTr="008B6797">
        <w:trPr>
          <w:cantSplit/>
          <w:trHeight w:val="135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F3ACD" w14:textId="359532A6" w:rsidR="005D6323" w:rsidRPr="00B51F6B" w:rsidRDefault="005D6323" w:rsidP="00DD1D2C">
            <w:pPr>
              <w:pStyle w:val="a7"/>
              <w:ind w:firstLineChars="0" w:firstLine="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Waist</w:t>
            </w:r>
            <w:r w:rsidR="008B6797"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F8C1B" w14:textId="77777777" w:rsidR="005D6323" w:rsidRPr="00B51F6B" w:rsidRDefault="005D6323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113 (4.17)</w:t>
            </w:r>
          </w:p>
        </w:tc>
      </w:tr>
      <w:tr w:rsidR="00B51F6B" w:rsidRPr="00B51F6B" w14:paraId="7C2C51DD" w14:textId="77777777" w:rsidTr="008B6797">
        <w:trPr>
          <w:cantSplit/>
          <w:trHeight w:val="131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40513" w14:textId="341ADF6F" w:rsidR="005D6323" w:rsidRPr="00B51F6B" w:rsidRDefault="005D6323" w:rsidP="00DD1D2C">
            <w:pPr>
              <w:pStyle w:val="a7"/>
              <w:ind w:firstLineChars="0" w:firstLine="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39F8B" w14:textId="77777777" w:rsidR="005D6323" w:rsidRPr="00B51F6B" w:rsidRDefault="005D6323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2 (0.07)</w:t>
            </w:r>
          </w:p>
        </w:tc>
      </w:tr>
      <w:tr w:rsidR="00B51F6B" w:rsidRPr="00B51F6B" w14:paraId="044ACCDD" w14:textId="77777777" w:rsidTr="008B6797">
        <w:trPr>
          <w:cantSplit/>
          <w:trHeight w:val="262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D783B" w14:textId="7F094916" w:rsidR="005D6323" w:rsidRPr="00B51F6B" w:rsidRDefault="008B6797" w:rsidP="00DD1D2C">
            <w:pPr>
              <w:pStyle w:val="a7"/>
              <w:ind w:firstLineChars="0" w:firstLine="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A4D77" w14:textId="77777777" w:rsidR="005D6323" w:rsidRPr="00B51F6B" w:rsidRDefault="005D6323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5 (0.18)</w:t>
            </w:r>
          </w:p>
        </w:tc>
      </w:tr>
      <w:tr w:rsidR="00B51F6B" w:rsidRPr="00B51F6B" w14:paraId="4DB13B4A" w14:textId="77777777" w:rsidTr="008B6797">
        <w:trPr>
          <w:cantSplit/>
          <w:trHeight w:val="262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1ECDD" w14:textId="4386E809" w:rsidR="005D6323" w:rsidRPr="00B51F6B" w:rsidRDefault="008B6797" w:rsidP="00DD1D2C">
            <w:pPr>
              <w:pStyle w:val="a7"/>
              <w:ind w:firstLineChars="0" w:firstLine="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8A511" w14:textId="77777777" w:rsidR="005D6323" w:rsidRPr="00B51F6B" w:rsidRDefault="005D6323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11 (0.41)</w:t>
            </w:r>
          </w:p>
        </w:tc>
      </w:tr>
      <w:tr w:rsidR="00B51F6B" w:rsidRPr="00B51F6B" w14:paraId="0A9F23A9" w14:textId="77777777" w:rsidTr="008B6797">
        <w:trPr>
          <w:cantSplit/>
          <w:trHeight w:val="266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C75FA" w14:textId="025D785F" w:rsidR="005D6323" w:rsidRPr="00B51F6B" w:rsidRDefault="008B6797" w:rsidP="00DD1D2C">
            <w:pPr>
              <w:pStyle w:val="a7"/>
              <w:ind w:firstLineChars="0" w:firstLine="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6C778" w14:textId="77777777" w:rsidR="005D6323" w:rsidRPr="00B51F6B" w:rsidRDefault="005D6323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15 (0.55)</w:t>
            </w:r>
          </w:p>
        </w:tc>
      </w:tr>
      <w:tr w:rsidR="00B51F6B" w:rsidRPr="00B51F6B" w14:paraId="59EE0E7C" w14:textId="77777777" w:rsidTr="008B6797">
        <w:trPr>
          <w:cantSplit/>
          <w:trHeight w:val="131"/>
          <w:jc w:val="center"/>
        </w:trPr>
        <w:tc>
          <w:tcPr>
            <w:tcW w:w="411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27AE70" w14:textId="1E439164" w:rsidR="005D6323" w:rsidRPr="00B51F6B" w:rsidRDefault="008B6797" w:rsidP="00DD1D2C">
            <w:pPr>
              <w:pStyle w:val="a7"/>
              <w:ind w:firstLineChars="0" w:firstLine="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5BC054" w14:textId="77777777" w:rsidR="005D6323" w:rsidRPr="00B51F6B" w:rsidRDefault="005D6323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4 (0.15)</w:t>
            </w:r>
          </w:p>
        </w:tc>
      </w:tr>
      <w:tr w:rsidR="00B51F6B" w:rsidRPr="00B51F6B" w14:paraId="79DEA9B9" w14:textId="77777777" w:rsidTr="008B6797">
        <w:trPr>
          <w:cantSplit/>
          <w:trHeight w:val="131"/>
          <w:jc w:val="center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AE9F30" w14:textId="4A972222" w:rsidR="005D6323" w:rsidRPr="00B51F6B" w:rsidRDefault="008B6797" w:rsidP="00DD1D2C">
            <w:pPr>
              <w:pStyle w:val="a7"/>
              <w:ind w:firstLineChars="0" w:firstLine="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1DBCBE" w14:textId="77777777" w:rsidR="005D6323" w:rsidRPr="00B51F6B" w:rsidRDefault="005D6323" w:rsidP="00DD1D2C">
            <w:pPr>
              <w:pStyle w:val="a7"/>
              <w:ind w:firstLineChars="0" w:firstLine="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1F6B">
              <w:rPr>
                <w:rFonts w:ascii="Times New Roman" w:eastAsia="宋体" w:hAnsi="Times New Roman" w:cs="Times New Roman"/>
                <w:sz w:val="24"/>
                <w:szCs w:val="24"/>
              </w:rPr>
              <w:t>5 (0.18)</w:t>
            </w:r>
          </w:p>
        </w:tc>
      </w:tr>
    </w:tbl>
    <w:p w14:paraId="4F188B64" w14:textId="03E71CFA" w:rsidR="005D6323" w:rsidRPr="00B51F6B" w:rsidRDefault="00081081" w:rsidP="00DD1D2C">
      <w:pPr>
        <w:widowControl/>
        <w:shd w:val="clear" w:color="auto" w:fill="FFFFFF"/>
        <w:spacing w:line="360" w:lineRule="auto"/>
        <w:contextualSpacing/>
        <w:rPr>
          <w:rFonts w:ascii="Times New Roman" w:eastAsia="宋体" w:hAnsi="Times New Roman" w:cs="Times New Roman"/>
          <w:kern w:val="0"/>
          <w:szCs w:val="21"/>
        </w:rPr>
      </w:pPr>
      <w:r w:rsidRPr="00B51F6B">
        <w:rPr>
          <w:rFonts w:ascii="Times New Roman" w:eastAsia="宋体" w:hAnsi="Times New Roman" w:cs="Times New Roman"/>
          <w:kern w:val="0"/>
          <w:szCs w:val="21"/>
        </w:rPr>
        <w:t>Note: BMI, body mass index.</w:t>
      </w:r>
    </w:p>
    <w:p w14:paraId="3A834B53" w14:textId="59ED7DE7" w:rsidR="008B6797" w:rsidRPr="00B51F6B" w:rsidRDefault="008B6797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703DD17" w14:textId="042EC76C" w:rsidR="008B6797" w:rsidRPr="00B51F6B" w:rsidRDefault="008B6797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1A52878" w14:textId="080E39D8" w:rsidR="00081081" w:rsidRPr="00B51F6B" w:rsidRDefault="00081081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4CDDA6E" w14:textId="084161F7" w:rsidR="00081081" w:rsidRPr="00B51F6B" w:rsidRDefault="00081081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F57F674" w14:textId="7C96A30B" w:rsidR="00081081" w:rsidRPr="00B51F6B" w:rsidRDefault="00081081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ADC3371" w14:textId="77777777" w:rsidR="00081081" w:rsidRPr="00B51F6B" w:rsidRDefault="00081081" w:rsidP="00DD1D2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412FA8E" w14:textId="1ED61C44" w:rsidR="008B6797" w:rsidRPr="00B51F6B" w:rsidRDefault="008B6797" w:rsidP="00DD1D2C">
      <w:pPr>
        <w:contextualSpacing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51F6B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Supplemental Table 3</w:t>
      </w:r>
      <w:r w:rsidR="00081081" w:rsidRPr="00B51F6B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sensitivity analysis before and after deletion of missing values</w:t>
      </w:r>
    </w:p>
    <w:tbl>
      <w:tblPr>
        <w:tblW w:w="104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2558"/>
        <w:gridCol w:w="2687"/>
        <w:gridCol w:w="1140"/>
        <w:gridCol w:w="709"/>
      </w:tblGrid>
      <w:tr w:rsidR="00B51F6B" w:rsidRPr="00B51F6B" w14:paraId="0AFC18DC" w14:textId="77777777" w:rsidTr="00DD1D2C">
        <w:trPr>
          <w:cantSplit/>
          <w:tblHeader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AF5B81B" w14:textId="77777777" w:rsidR="00081081" w:rsidRPr="00B51F6B" w:rsidRDefault="00081081" w:rsidP="00DD1D2C">
            <w:pPr>
              <w:keepNext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A4A944" w14:textId="0A5F6D83" w:rsidR="00081081" w:rsidRPr="00B51F6B" w:rsidRDefault="00081081" w:rsidP="00DD1D2C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 deletion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(n=2537)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FE7E27" w14:textId="679DF479" w:rsidR="00081081" w:rsidRPr="00B51F6B" w:rsidRDefault="00081081" w:rsidP="00DD1D2C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fore deletion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(n=2713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3A7FF4" w14:textId="77777777" w:rsidR="00081081" w:rsidRPr="00B51F6B" w:rsidRDefault="00081081" w:rsidP="00DD1D2C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4B68B0" w14:textId="77777777" w:rsidR="00081081" w:rsidRPr="00B51F6B" w:rsidRDefault="00081081" w:rsidP="00DD1D2C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51F6B" w:rsidRPr="00B51F6B" w14:paraId="5DA15728" w14:textId="77777777" w:rsidTr="00DD1D2C">
        <w:trPr>
          <w:cantSplit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FFFFFF"/>
          </w:tcPr>
          <w:p w14:paraId="04525936" w14:textId="178F21C8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Total score, M (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352350" w14:textId="690FACBA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0.00 (5.00, 15.00)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98A4D5" w14:textId="196248D2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0.00 (5.00, 15.00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F84104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Z=0.2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E314C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</w:tr>
      <w:tr w:rsidR="00B51F6B" w:rsidRPr="00B51F6B" w14:paraId="1290B5C3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1199885A" w14:textId="79FB62B8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Carbohydrate intake score, M (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4A10B0F9" w14:textId="09B9124E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.00 (1.00,</w:t>
            </w:r>
            <w:r w:rsidR="009A1BFB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.00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7D6216D9" w14:textId="1BFFE520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.00 (1.00,</w:t>
            </w:r>
            <w:r w:rsidR="009A1BFB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.00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37136D3B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Z=0.3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F52479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B51F6B" w:rsidRPr="00B51F6B" w14:paraId="0C3413BC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5499A7EB" w14:textId="771E178C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Fat intake score, M (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25CBD769" w14:textId="03205066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4.00 (1.00,</w:t>
            </w:r>
            <w:r w:rsidR="009A1BFB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7.00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1813A659" w14:textId="4305BC3B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4.00 (1.00,</w:t>
            </w:r>
            <w:r w:rsidR="009A1BFB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7.00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44E15795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Z=0.44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3E9D24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B51F6B" w:rsidRPr="00B51F6B" w14:paraId="30BA0B38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44E5BA09" w14:textId="6146766E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Protein intake score, M (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3C1EC196" w14:textId="31401988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.00 (0.00,</w:t>
            </w:r>
            <w:r w:rsidR="009A1BFB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5.00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02F57AED" w14:textId="4E12F631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.00 (0.00,</w:t>
            </w:r>
            <w:r w:rsidR="009A1BFB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5.00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1E798B0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Z=-0.26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7D63B9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B51F6B" w:rsidRPr="00B51F6B" w14:paraId="31BD1FA8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6C4D2F9E" w14:textId="673A5225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6828BD2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FFFFFF"/>
            <w:vAlign w:val="center"/>
          </w:tcPr>
          <w:p w14:paraId="7DED6BA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vAlign w:val="center"/>
          </w:tcPr>
          <w:p w14:paraId="184750B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=0.01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2EF4F2D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B51F6B" w:rsidRPr="00B51F6B" w14:paraId="41236C59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3F742D40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66F8CA16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245 (49.07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716DA606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336 (49.24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168733E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5BE0261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7A39B044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7005A31" w14:textId="6644CC94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3390C4B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292 (50.93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53D6B1A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377 (50.76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6E6A87CB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07E86A1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3B052C75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122C1359" w14:textId="05B82456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Age, years, Mean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3FEEED8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9.33 ± 6.74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4C1A8C9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9.42 ± 6.76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318F3F3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t=-0.4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F78DEB8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B51F6B" w:rsidRPr="00B51F6B" w14:paraId="1B502058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508768C2" w14:textId="0950C401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Race, n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75CAB5A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FFFFFF"/>
            <w:vAlign w:val="center"/>
          </w:tcPr>
          <w:p w14:paraId="7CA816C4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vAlign w:val="center"/>
          </w:tcPr>
          <w:p w14:paraId="577E5F8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=0.46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622ACE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B51F6B" w:rsidRPr="00B51F6B" w14:paraId="19B41D99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6BF57E32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43F74724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14 (8.44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0070F70A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33 (8.59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08C1EEA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12EC98F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3420A471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2DE02FB7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0C93595C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49 (9.81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0BD7E066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74 (10.10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73C86D3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B12324D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1E2AD31D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63514F40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415A400A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269 (50.02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3E5787CA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332 (49.10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3F012726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A47C3A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3DEF3CF8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6BF1BE66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3422381B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592 (23.33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1FCF30C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42 (23.66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6A8E7138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759A5D0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03DE9CF7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1E02B9C2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Other Race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699CFBC6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13 (8.40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4673D2E4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32 (8.55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646E473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75B03498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5D1D2DCB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E385905" w14:textId="63C392C6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22BBCB84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FFFFFF"/>
            <w:vAlign w:val="center"/>
          </w:tcPr>
          <w:p w14:paraId="197B515C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vAlign w:val="center"/>
          </w:tcPr>
          <w:p w14:paraId="2AECF81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=0.71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FF535C8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="00B51F6B" w:rsidRPr="00B51F6B" w14:paraId="79EF95DC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4372B36A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Less Than 9th Grade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2259CE3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61 (10.29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6A48CC4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94 (10.84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05D09CE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F2001BE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01BC76CF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77550FD4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9-11th Grade 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154D426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347 (13.68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4FF97C8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381 (14.05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312A29D8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9941A2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3A93C55E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3626837F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High School Grad/GED or Equivalent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7E8F5DA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598 (23.57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5D07C6B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37 (23.50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0E5E995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5E2E8AE8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1F93FE62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52076DE1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020F3C9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729 (28.73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1D93226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769 (28.37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309B84D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5943F828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72162568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B92C601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18C2C405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02 (23.73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02E6BB6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30 (23.24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68AF174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01C2076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18C9B9DE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56A5FF1D" w14:textId="60E2A57F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Marital status, n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3938F0F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FFFFFF"/>
            <w:vAlign w:val="center"/>
          </w:tcPr>
          <w:p w14:paraId="588065F4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vAlign w:val="center"/>
          </w:tcPr>
          <w:p w14:paraId="50D42D0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=0.37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6CFB11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B51F6B" w:rsidRPr="00B51F6B" w14:paraId="3AB32461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DEC2C87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3874F755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414 (55.74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7A414BD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501 (55.39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36089B9B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03464AE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735A74B7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5876F24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Widowed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37BF70A6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470 (18.53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46516F7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514 (18.97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3D2DF5EE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740932A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45C59541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703C951A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Divorced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5F30F3C4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374 (14.74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740480A4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393 (14.50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6BC7F6A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714D83C8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748922D4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47FBB35B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Separated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1E1C949C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9 (2.72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497DE36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71 (2.62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7D89281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11D35C5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3029AD70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4C0A20F1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Never married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3B9E963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41 (5.56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4DF4AB1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54 (5.68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3E53A024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9334D5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468DBEE7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49EF5E14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Living with partner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7EF90E8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9 (2.72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33AFA5D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77 (2.84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7479FD8C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0700D8E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116DADA3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46E18B78" w14:textId="63960529" w:rsidR="00081081" w:rsidRPr="00B51F6B" w:rsidRDefault="00906803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Household income</w:t>
            </w:r>
            <w:r w:rsidR="00081081" w:rsidRPr="00B51F6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D1D2C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1081" w:rsidRPr="00B51F6B">
              <w:rPr>
                <w:rFonts w:ascii="Times New Roman" w:hAnsi="Times New Roman" w:cs="Times New Roman"/>
                <w:sz w:val="20"/>
                <w:szCs w:val="20"/>
              </w:rPr>
              <w:t>$, M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1081" w:rsidRPr="00B51F6B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="00081081"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81081" w:rsidRPr="00B51F6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1081" w:rsidRPr="00B51F6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081081"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081081" w:rsidRPr="00B51F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55B0557B" w14:textId="2D2F02E2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35000.00 (25000.00,</w:t>
            </w:r>
            <w:r w:rsidR="009A1BFB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0000.00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68CC362F" w14:textId="74D3CE19" w:rsidR="00081081" w:rsidRPr="00B51F6B" w:rsidRDefault="00DD1D2C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35000.00 (25000.00, 60000.00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7D47957E" w14:textId="7789BA78" w:rsidR="00081081" w:rsidRPr="00B51F6B" w:rsidRDefault="00DD1D2C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Z=0.32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E3EFC9B" w14:textId="5B19743F" w:rsidR="00081081" w:rsidRPr="00B51F6B" w:rsidRDefault="00DD1D2C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B51F6B" w:rsidRPr="00B51F6B" w14:paraId="0796762F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35B57289" w14:textId="7351FB38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, Mean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0CF7D4FA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9.12 ± 6.42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1AB2412E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9.12 ± 6.37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437B4AB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t=0.0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BED3EFE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B51F6B" w:rsidRPr="00B51F6B" w14:paraId="5F83C17A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3240AFBC" w14:textId="664B60ED" w:rsidR="00081081" w:rsidRPr="00B51F6B" w:rsidRDefault="00906803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Waistline, cm</w:t>
            </w:r>
            <w:r w:rsidR="00081081" w:rsidRPr="00B51F6B">
              <w:rPr>
                <w:rFonts w:ascii="Times New Roman" w:hAnsi="Times New Roman" w:cs="Times New Roman"/>
                <w:sz w:val="20"/>
                <w:szCs w:val="20"/>
              </w:rPr>
              <w:t>, Mean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1081" w:rsidRPr="00B51F6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1081" w:rsidRPr="00B51F6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76A27DC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02.05 ± 14.72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52C0749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02.06 ± 14.64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3C45A656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t=-0.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70B1725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B51F6B" w:rsidRPr="00B51F6B" w14:paraId="029F51E7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5CA259C2" w14:textId="20F1B1E6" w:rsidR="00081081" w:rsidRPr="00B51F6B" w:rsidRDefault="00906803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5B5A4BA8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FFFFFF"/>
            <w:vAlign w:val="center"/>
          </w:tcPr>
          <w:p w14:paraId="3215404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vAlign w:val="center"/>
          </w:tcPr>
          <w:p w14:paraId="744EB76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=0.13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ADE062B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B51F6B" w:rsidRPr="00B51F6B" w14:paraId="3C1BA177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3515B9D3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1D86A24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582 (22.94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510B76D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33 (23.35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3FDB378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57ED0D14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6CDF1C9E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B0E2CF9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39DFFEA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837 (72.41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613967B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954 (72.08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724BEA6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56B9FD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52D85A4E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4659D7BA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Borderline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7FB5DDF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18 (4.65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7F12814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24 (4.57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03F5CA7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0765436D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1D178682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510D3488" w14:textId="72C9E2F0" w:rsidR="00081081" w:rsidRPr="00B51F6B" w:rsidRDefault="00906803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02A5293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FFFFFF"/>
            <w:vAlign w:val="center"/>
          </w:tcPr>
          <w:p w14:paraId="152AD45C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vAlign w:val="center"/>
          </w:tcPr>
          <w:p w14:paraId="27219BCD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=0.03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F62D1CD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B51F6B" w:rsidRPr="00B51F6B" w14:paraId="26E785E3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2A8FE552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6D5D483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578 (62.20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2EA74BA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691 (62.44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630D326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0C54A91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3A8C1CDA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1B082797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22E38255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959 (37.80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0D0BAC6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017 (37.56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13E0D33E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314A85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1B50FBD2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2C3BB6F5" w14:textId="2E08DE00" w:rsidR="00081081" w:rsidRPr="00B51F6B" w:rsidRDefault="00906803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Congestive heart failure, n (%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09E68DBA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FFFFFF"/>
            <w:vAlign w:val="center"/>
          </w:tcPr>
          <w:p w14:paraId="6CD7DF4D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vAlign w:val="center"/>
          </w:tcPr>
          <w:p w14:paraId="309E78CC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=0.21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A8CEC45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B51F6B" w:rsidRPr="00B51F6B" w14:paraId="38E009B7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CD95838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091A274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73 (6.82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4B61747B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93 (7.14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74BE7A88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4A6FAA2B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40E790EB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5E18002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36F88DFD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364 (93.18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786C04C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509 (92.86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62FFB595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06E6020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7B622BFA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EAF55D3" w14:textId="496892B0" w:rsidR="00081081" w:rsidRPr="00B51F6B" w:rsidRDefault="00906803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Coronary heart disease, n (%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777C39F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FFFFFF"/>
            <w:vAlign w:val="center"/>
          </w:tcPr>
          <w:p w14:paraId="73C7DEE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vAlign w:val="center"/>
          </w:tcPr>
          <w:p w14:paraId="55BEB2E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=0.03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FE265A5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  <w:tr w:rsidR="00B51F6B" w:rsidRPr="00B51F6B" w14:paraId="43D20F07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03E0924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66F14C2B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33 (9.18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5204004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52 (9.34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7E8AEF1D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304378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0230740B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6C975E1A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0601EE2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304 (90.82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1319240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446 (90.66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4687272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49F61FD8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1C71A23B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17E083EB" w14:textId="3CD5C814" w:rsidR="00081081" w:rsidRPr="00B51F6B" w:rsidRDefault="00906803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Heart disease, n (%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1B31918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FFFFFF"/>
            <w:vAlign w:val="center"/>
          </w:tcPr>
          <w:p w14:paraId="57A80F7A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vAlign w:val="center"/>
          </w:tcPr>
          <w:p w14:paraId="6566A0B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=0.03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D2FC3A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B51F6B" w:rsidRPr="00B51F6B" w14:paraId="3B8F47F2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4E696CA0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3D7922F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20 (8.67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6B40678D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39 (8.82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20D1810A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0501701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778D450F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2C7ECCE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4AD43ECD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317 (91.33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4B7A1F8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470 (91.18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2717915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4E2EE17D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3DC6ED52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19F49B0" w14:textId="6A831A1B" w:rsidR="00081081" w:rsidRPr="00B51F6B" w:rsidRDefault="00906803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Stroke, n (%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56DA9484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FFFFFF"/>
            <w:vAlign w:val="center"/>
          </w:tcPr>
          <w:p w14:paraId="1A8072E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vAlign w:val="center"/>
          </w:tcPr>
          <w:p w14:paraId="4CC50340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=0.27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D1A875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B51F6B" w:rsidRPr="00B51F6B" w14:paraId="58FFAF23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138B3F07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5FFDBA05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66 (6.54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23D640CA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87 (6.91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6D80393B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B2080F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216FA6D6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63EEA8DB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55D0BCEA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371 (93.46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43EC314D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521 (93.09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572C3E1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57563658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2B4C27D8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998BE8E" w14:textId="13248B14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Magnesium, mg, M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43D312BF" w14:textId="308AE328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63.00 (199.00,</w:t>
            </w:r>
            <w:r w:rsidR="009A1BFB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343.50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1382F5F7" w14:textId="1C1615B5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61.50 (197.50,</w:t>
            </w:r>
            <w:r w:rsidR="009A1BFB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342.00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2222D0A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Z=0.42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CAAB0C4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</w:tr>
      <w:tr w:rsidR="00B51F6B" w:rsidRPr="00B51F6B" w14:paraId="2EBEC410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23A15EBD" w14:textId="7A402736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Calcium, mg, M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00BC4744" w14:textId="5B3930CC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768.00 (549.00,</w:t>
            </w:r>
            <w:r w:rsidR="009A1BFB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048.00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52069D92" w14:textId="01FB2DBB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765.00 (547.50,</w:t>
            </w:r>
            <w:r w:rsidR="009A1BFB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1040.00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62D7C7C6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Z=0.49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B17E527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B51F6B" w:rsidRPr="00B51F6B" w14:paraId="3ABF3DB1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67746ACF" w14:textId="59E31C30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Vitamin D, mcg, M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06803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78326E99" w14:textId="3C11F5F3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3.65 (2.05,</w:t>
            </w:r>
            <w:r w:rsidR="009A1BFB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.05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41C9D6E6" w14:textId="18153E13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3.65 (2.00,</w:t>
            </w:r>
            <w:r w:rsidR="009A1BFB"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6.10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7745FE02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Z=-0.02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32E855E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B51F6B" w:rsidRPr="00B51F6B" w14:paraId="052DEA29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55AE8145" w14:textId="072E3E23" w:rsidR="00081081" w:rsidRPr="00B51F6B" w:rsidRDefault="00906803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Psychotropic medication, </w:t>
            </w:r>
            <w:r w:rsidR="00081081" w:rsidRPr="00B51F6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1081" w:rsidRPr="00B51F6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22A22955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7" w:type="dxa"/>
            <w:shd w:val="clear" w:color="auto" w:fill="FFFFFF"/>
            <w:vAlign w:val="center"/>
          </w:tcPr>
          <w:p w14:paraId="42185F9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vAlign w:val="center"/>
          </w:tcPr>
          <w:p w14:paraId="3C192403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51F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=0.0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B876B58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B51F6B" w:rsidRPr="00B51F6B" w14:paraId="0977773F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4D7CDC8B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4A259C6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512 (99.01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1FEF234C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686 (99.00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3429CD56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42B734F5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F6B" w:rsidRPr="00B51F6B" w14:paraId="5E3CF648" w14:textId="77777777" w:rsidTr="00DD1D2C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47265001" w14:textId="77777777" w:rsidR="00081081" w:rsidRPr="00B51F6B" w:rsidRDefault="00081081" w:rsidP="00DD1D2C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58" w:type="dxa"/>
            <w:shd w:val="clear" w:color="auto" w:fill="FFFFFF"/>
            <w:vAlign w:val="center"/>
          </w:tcPr>
          <w:p w14:paraId="23D7FEF9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5 (0.99)</w:t>
            </w:r>
          </w:p>
        </w:tc>
        <w:tc>
          <w:tcPr>
            <w:tcW w:w="2687" w:type="dxa"/>
            <w:shd w:val="clear" w:color="auto" w:fill="FFFFFF"/>
            <w:vAlign w:val="center"/>
          </w:tcPr>
          <w:p w14:paraId="305D4A4F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F6B">
              <w:rPr>
                <w:rFonts w:ascii="Times New Roman" w:hAnsi="Times New Roman" w:cs="Times New Roman"/>
                <w:sz w:val="20"/>
                <w:szCs w:val="20"/>
              </w:rPr>
              <w:t>27 (1.00)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05F886DA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A5A1DFB" w14:textId="77777777" w:rsidR="00081081" w:rsidRPr="00B51F6B" w:rsidRDefault="00081081" w:rsidP="00DD1D2C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88442F" w14:textId="77777777" w:rsidR="00DF5FD3" w:rsidRPr="00B51F6B" w:rsidRDefault="00DF5FD3" w:rsidP="00DF5FD3">
      <w:pPr>
        <w:widowControl/>
        <w:shd w:val="clear" w:color="auto" w:fill="FFFFFF"/>
        <w:spacing w:line="360" w:lineRule="auto"/>
        <w:contextualSpacing/>
        <w:rPr>
          <w:rFonts w:ascii="Times New Roman" w:eastAsia="宋体" w:hAnsi="Times New Roman" w:cs="Times New Roman"/>
          <w:kern w:val="0"/>
          <w:szCs w:val="21"/>
        </w:rPr>
      </w:pPr>
      <w:r w:rsidRPr="00B51F6B">
        <w:rPr>
          <w:rFonts w:ascii="Times New Roman" w:eastAsia="宋体" w:hAnsi="Times New Roman" w:cs="Times New Roman"/>
          <w:kern w:val="0"/>
          <w:szCs w:val="21"/>
        </w:rPr>
        <w:t>Note: BMI, body mass index.</w:t>
      </w:r>
    </w:p>
    <w:p w14:paraId="1707132E" w14:textId="77777777" w:rsidR="00081081" w:rsidRPr="00DF5FD3" w:rsidRDefault="00081081" w:rsidP="00DD1D2C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sectPr w:rsidR="00081081" w:rsidRPr="00DF5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A7F2D" w14:textId="77777777" w:rsidR="00F80E64" w:rsidRDefault="00F80E64" w:rsidP="00DD0902">
      <w:r>
        <w:separator/>
      </w:r>
    </w:p>
  </w:endnote>
  <w:endnote w:type="continuationSeparator" w:id="0">
    <w:p w14:paraId="7098145D" w14:textId="77777777" w:rsidR="00F80E64" w:rsidRDefault="00F80E64" w:rsidP="00DD0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611A9" w14:textId="77777777" w:rsidR="00F80E64" w:rsidRDefault="00F80E64" w:rsidP="00DD0902">
      <w:r>
        <w:separator/>
      </w:r>
    </w:p>
  </w:footnote>
  <w:footnote w:type="continuationSeparator" w:id="0">
    <w:p w14:paraId="3AA84136" w14:textId="77777777" w:rsidR="00F80E64" w:rsidRDefault="00F80E64" w:rsidP="00DD0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8A8"/>
    <w:rsid w:val="00081081"/>
    <w:rsid w:val="00553BD6"/>
    <w:rsid w:val="005D6323"/>
    <w:rsid w:val="006A5AA8"/>
    <w:rsid w:val="008B6797"/>
    <w:rsid w:val="008D2570"/>
    <w:rsid w:val="008F47B3"/>
    <w:rsid w:val="00906803"/>
    <w:rsid w:val="00930E30"/>
    <w:rsid w:val="009A1BFB"/>
    <w:rsid w:val="00B44681"/>
    <w:rsid w:val="00B51F6B"/>
    <w:rsid w:val="00C046E5"/>
    <w:rsid w:val="00D9042E"/>
    <w:rsid w:val="00DD0902"/>
    <w:rsid w:val="00DD1D2C"/>
    <w:rsid w:val="00DF5FD3"/>
    <w:rsid w:val="00F508A8"/>
    <w:rsid w:val="00F8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6BC1A"/>
  <w15:chartTrackingRefBased/>
  <w15:docId w15:val="{FE391F75-03DF-4EB6-A8E0-59DE28F8E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F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9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902"/>
    <w:rPr>
      <w:sz w:val="18"/>
      <w:szCs w:val="18"/>
    </w:rPr>
  </w:style>
  <w:style w:type="paragraph" w:styleId="a7">
    <w:name w:val="List Paragraph"/>
    <w:basedOn w:val="a"/>
    <w:uiPriority w:val="34"/>
    <w:qFormat/>
    <w:rsid w:val="00DD0902"/>
    <w:pPr>
      <w:ind w:firstLineChars="200" w:firstLine="420"/>
    </w:pPr>
  </w:style>
  <w:style w:type="table" w:styleId="a8">
    <w:name w:val="Table Grid"/>
    <w:basedOn w:val="a1"/>
    <w:uiPriority w:val="39"/>
    <w:rsid w:val="00DD09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68</Words>
  <Characters>3243</Characters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9-20T08:53:00Z</dcterms:created>
  <dcterms:modified xsi:type="dcterms:W3CDTF">2022-09-27T01:48:00Z</dcterms:modified>
</cp:coreProperties>
</file>